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4782F" w14:textId="77E4BA12" w:rsidR="00383844" w:rsidRPr="00D45710" w:rsidRDefault="00383844" w:rsidP="00383844">
      <w:pPr>
        <w:rPr>
          <w:rFonts w:ascii="Times New Roman" w:hAnsi="Times New Roman" w:cs="Times New Roman"/>
          <w:sz w:val="20"/>
          <w:szCs w:val="20"/>
        </w:rPr>
      </w:pPr>
      <w:bookmarkStart w:id="0" w:name="_Toc157455452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0 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verage excess deaths per ten million resident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(based on country-specific population structure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continent, region and countries.</w:t>
      </w:r>
      <w:bookmarkEnd w:id="0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D45710">
        <w:rPr>
          <w:rFonts w:ascii="Times New Roman" w:hAnsi="Times New Roman" w:cs="Times New Roman"/>
          <w:sz w:val="20"/>
          <w:szCs w:val="20"/>
        </w:rPr>
        <w:t>eCIs</w:t>
      </w:r>
      <w:proofErr w:type="spellEnd"/>
      <w:r w:rsidRPr="00D45710">
        <w:rPr>
          <w:rFonts w:ascii="Times New Roman" w:hAnsi="Times New Roman" w:cs="Times New Roman"/>
          <w:sz w:val="20"/>
          <w:szCs w:val="20"/>
        </w:rPr>
        <w:t xml:space="preserve">=empirical CIs. </w:t>
      </w:r>
      <w:r>
        <w:rPr>
          <w:rFonts w:ascii="Times New Roman" w:hAnsi="Times New Roman" w:cs="Times New Roman"/>
          <w:sz w:val="20"/>
          <w:szCs w:val="20"/>
        </w:rPr>
        <w:t>For country-specific data: To allow comparison, only countries in S6 Table were showed</w:t>
      </w:r>
      <w:r w:rsidRPr="00D4571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820" w:type="dxa"/>
        <w:jc w:val="center"/>
        <w:tblLook w:val="04A0" w:firstRow="1" w:lastRow="0" w:firstColumn="1" w:lastColumn="0" w:noHBand="0" w:noVBand="1"/>
      </w:tblPr>
      <w:tblGrid>
        <w:gridCol w:w="2507"/>
        <w:gridCol w:w="2020"/>
        <w:gridCol w:w="1780"/>
        <w:gridCol w:w="1780"/>
        <w:gridCol w:w="1680"/>
        <w:gridCol w:w="1053"/>
      </w:tblGrid>
      <w:tr w:rsidR="00383844" w:rsidRPr="002D0D27" w14:paraId="5179AC5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853B" w14:textId="77777777" w:rsidR="00383844" w:rsidRPr="002D0D27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0053" w14:textId="77777777" w:rsidR="00383844" w:rsidRPr="002D0D27" w:rsidRDefault="0038384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4C77" w14:textId="77777777" w:rsidR="00383844" w:rsidRPr="002D0D27" w:rsidRDefault="0038384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42AE" w14:textId="77777777" w:rsidR="00383844" w:rsidRPr="002D0D27" w:rsidRDefault="0038384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D1B1" w14:textId="77777777" w:rsidR="00383844" w:rsidRPr="002D0D27" w:rsidRDefault="0038384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57441" w14:textId="77777777" w:rsidR="00383844" w:rsidRPr="002D0D27" w:rsidRDefault="00383844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383844" w:rsidRPr="002D0D27" w14:paraId="2D66E78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7CF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D10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3BE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 (1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13D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E44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F76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20</w:t>
            </w:r>
          </w:p>
        </w:tc>
      </w:tr>
      <w:tr w:rsidR="00383844" w:rsidRPr="002D0D27" w14:paraId="2F1A280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51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CE2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 (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5E6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746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39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C7C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0</w:t>
            </w:r>
          </w:p>
        </w:tc>
      </w:tr>
      <w:tr w:rsidR="00383844" w:rsidRPr="002D0D27" w14:paraId="1A3FA9E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8A8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me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46A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 (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18B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BFC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 (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2D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62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70</w:t>
            </w:r>
          </w:p>
        </w:tc>
      </w:tr>
      <w:tr w:rsidR="00383844" w:rsidRPr="002D0D27" w14:paraId="3B2D205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74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na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640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-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BD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-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515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(-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5CC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-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41B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44</w:t>
            </w:r>
          </w:p>
        </w:tc>
      </w:tr>
      <w:tr w:rsidR="00383844" w:rsidRPr="002D0D27" w14:paraId="0C55D0E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F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Sta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A9A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 (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461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 (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5CF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 (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49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 (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F28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6</w:t>
            </w:r>
          </w:p>
        </w:tc>
      </w:tr>
      <w:tr w:rsidR="00383844" w:rsidRPr="002D0D27" w14:paraId="020D152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52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Latin American and Caribbe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8D7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69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C6A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6BA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AD7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1</w:t>
            </w:r>
          </w:p>
        </w:tc>
      </w:tr>
      <w:tr w:rsidR="00383844" w:rsidRPr="002D0D27" w14:paraId="4B6A8342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8B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gent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8D2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F8C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3F8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430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62F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24</w:t>
            </w:r>
          </w:p>
        </w:tc>
      </w:tr>
      <w:tr w:rsidR="00383844" w:rsidRPr="002D0D27" w14:paraId="4D252A2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9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liv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BF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-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811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-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E87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 (-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A49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-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6DC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.00</w:t>
            </w:r>
          </w:p>
        </w:tc>
      </w:tr>
      <w:tr w:rsidR="00383844" w:rsidRPr="002D0D27" w14:paraId="675DE95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037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razi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B8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4FB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E15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B9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7B3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29</w:t>
            </w:r>
          </w:p>
        </w:tc>
      </w:tr>
      <w:tr w:rsidR="00383844" w:rsidRPr="002D0D27" w14:paraId="4AC158E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A29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lom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5BD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CFD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C7D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619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A1D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17</w:t>
            </w:r>
          </w:p>
        </w:tc>
      </w:tr>
      <w:tr w:rsidR="00383844" w:rsidRPr="002D0D27" w14:paraId="583010F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6F0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sta 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323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68C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A3C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3BC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E82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.56</w:t>
            </w:r>
          </w:p>
        </w:tc>
      </w:tr>
      <w:tr w:rsidR="00383844" w:rsidRPr="002D0D27" w14:paraId="04E91E4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EE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ub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496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10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531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E5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917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383844" w:rsidRPr="002D0D27" w14:paraId="65C3D8C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0F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ominican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459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259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33B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410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86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81</w:t>
            </w:r>
          </w:p>
        </w:tc>
      </w:tr>
      <w:tr w:rsidR="00383844" w:rsidRPr="002D0D27" w14:paraId="668CF18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3C8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cuad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5A1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D86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D7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93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5C6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00</w:t>
            </w:r>
          </w:p>
        </w:tc>
      </w:tr>
      <w:tr w:rsidR="00383844" w:rsidRPr="002D0D27" w14:paraId="558F0EA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8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atema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2D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044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67C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937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C84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0.63</w:t>
            </w:r>
          </w:p>
        </w:tc>
      </w:tr>
      <w:tr w:rsidR="00383844" w:rsidRPr="002D0D27" w14:paraId="10F66FE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CB0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ondur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BC2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25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DB0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72F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E05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89</w:t>
            </w:r>
          </w:p>
        </w:tc>
      </w:tr>
      <w:tr w:rsidR="00383844" w:rsidRPr="002D0D27" w14:paraId="4D2D01D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8B2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ait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FA0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306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4A1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50A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4A5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58</w:t>
            </w:r>
          </w:p>
        </w:tc>
      </w:tr>
      <w:tr w:rsidR="00383844" w:rsidRPr="002D0D27" w14:paraId="4DE4FDC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4F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ma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21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AA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722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1E2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ECE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85</w:t>
            </w:r>
          </w:p>
        </w:tc>
      </w:tr>
      <w:tr w:rsidR="00383844" w:rsidRPr="002D0D27" w14:paraId="3A79D37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A22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exic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34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B7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38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1FA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773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56</w:t>
            </w:r>
          </w:p>
        </w:tc>
      </w:tr>
      <w:tr w:rsidR="00383844" w:rsidRPr="002D0D27" w14:paraId="03104CB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FD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caragu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6F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511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1AB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F6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086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91</w:t>
            </w:r>
          </w:p>
        </w:tc>
      </w:tr>
      <w:tr w:rsidR="00383844" w:rsidRPr="002D0D27" w14:paraId="45ACA4A3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D1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n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5D2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4E7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A0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E2E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4E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67</w:t>
            </w:r>
          </w:p>
        </w:tc>
      </w:tr>
      <w:tr w:rsidR="00383844" w:rsidRPr="002D0D27" w14:paraId="7FC1939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7D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er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DF5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 (-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179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-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FA2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-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9A4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-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CBF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.81</w:t>
            </w:r>
          </w:p>
        </w:tc>
      </w:tr>
      <w:tr w:rsidR="00383844" w:rsidRPr="002D0D27" w14:paraId="6D5665C3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45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ragu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071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26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01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1EE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871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98</w:t>
            </w:r>
          </w:p>
        </w:tc>
      </w:tr>
      <w:tr w:rsidR="00383844" w:rsidRPr="002D0D27" w14:paraId="00DB28E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ED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l Salvad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CF3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6B4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D3F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706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697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37</w:t>
            </w:r>
          </w:p>
        </w:tc>
      </w:tr>
      <w:tr w:rsidR="00383844" w:rsidRPr="002D0D27" w14:paraId="5CDF82D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9BE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rugu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F9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FA5E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5D1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FA1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 (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85E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81</w:t>
            </w:r>
          </w:p>
        </w:tc>
      </w:tr>
      <w:tr w:rsidR="00383844" w:rsidRPr="002D0D27" w14:paraId="6A2129EF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A4D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enezuela, R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7B3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6A3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57C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70E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F32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54</w:t>
            </w:r>
          </w:p>
        </w:tc>
      </w:tr>
      <w:tr w:rsidR="00383844" w:rsidRPr="002D0D27" w14:paraId="05784F5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EF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A40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5 (5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3D0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8 (5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C34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0 (5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9DC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7 (5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1E4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383844" w:rsidRPr="002D0D27" w14:paraId="4E50F93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38A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AD1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7 (3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5BB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 (3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62C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 (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AB7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3 (3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62F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20</w:t>
            </w:r>
          </w:p>
        </w:tc>
      </w:tr>
      <w:tr w:rsidR="00383844" w:rsidRPr="002D0D27" w14:paraId="3C482E0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87C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enmar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D4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8 (3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6B9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4 (4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42C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3 (3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3AE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3 (3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D11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48</w:t>
            </w:r>
          </w:p>
        </w:tc>
      </w:tr>
      <w:tr w:rsidR="00383844" w:rsidRPr="002D0D27" w14:paraId="056AA34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81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to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BD6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7 (5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BB5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5 (5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C49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 (4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8F1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9 (5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DC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383844" w:rsidRPr="002D0D27" w14:paraId="6325961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78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n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716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 (3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B76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 (4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05D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4 (3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18A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2 (4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0CC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8</w:t>
            </w:r>
          </w:p>
        </w:tc>
      </w:tr>
      <w:tr w:rsidR="00383844" w:rsidRPr="002D0D27" w14:paraId="785F413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D6D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Kingdo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7BF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 (3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1FA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5 (3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30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 (3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ACE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 (2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087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92</w:t>
            </w:r>
          </w:p>
        </w:tc>
      </w:tr>
      <w:tr w:rsidR="00383844" w:rsidRPr="002D0D27" w14:paraId="23A12CA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598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e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D1C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 (1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9B6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 (2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BB2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56C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6B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25</w:t>
            </w:r>
          </w:p>
        </w:tc>
      </w:tr>
      <w:tr w:rsidR="00383844" w:rsidRPr="002D0D27" w14:paraId="5B71C80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4B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thu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6C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8 (5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08C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1 (5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E9C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7 (5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3A3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8 (6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BE9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78</w:t>
            </w:r>
          </w:p>
        </w:tc>
      </w:tr>
      <w:tr w:rsidR="00383844" w:rsidRPr="002D0D27" w14:paraId="1CB2B53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833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tv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CA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9 (6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101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1 (6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E54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1 (5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B7B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3 (6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44F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383844" w:rsidRPr="002D0D27" w14:paraId="0BA7B3C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A22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w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867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1 (3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43F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0 (3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588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 (3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58A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 (2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290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.58</w:t>
            </w:r>
          </w:p>
        </w:tc>
      </w:tr>
      <w:tr w:rsidR="00383844" w:rsidRPr="002D0D27" w14:paraId="1D2D53A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90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4B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 (3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14A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 (4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C67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8 (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E33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 (3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142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30</w:t>
            </w:r>
          </w:p>
        </w:tc>
      </w:tr>
      <w:tr w:rsidR="00383844" w:rsidRPr="002D0D27" w14:paraId="60BCCDB2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AD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19A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 (5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A0F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8 (5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DFD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1 (5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7953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3 (6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7C2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36</w:t>
            </w:r>
          </w:p>
        </w:tc>
      </w:tr>
      <w:tr w:rsidR="00383844" w:rsidRPr="002D0D27" w14:paraId="3800ACB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F7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b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0DF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 (3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80D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5 (3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BC4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1 (3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FF9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1 (4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E68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.55</w:t>
            </w:r>
          </w:p>
        </w:tc>
      </w:tr>
      <w:tr w:rsidR="00383844" w:rsidRPr="002D0D27" w14:paraId="6633337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D29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snia and Herzegov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7F7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6 (4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CFE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 (4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980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0 (4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2C9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8 (5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D50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.26</w:t>
            </w:r>
          </w:p>
        </w:tc>
      </w:tr>
      <w:tr w:rsidR="00383844" w:rsidRPr="002D0D27" w14:paraId="29CC27A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68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F16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 (5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A5E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2 (5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671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7 (4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B53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1 (5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E81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383844" w:rsidRPr="002D0D27" w14:paraId="3DE5DBE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155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ree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DAF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0 (6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BFA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4 (5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0FB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1 (6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372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5 (8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514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49</w:t>
            </w:r>
          </w:p>
        </w:tc>
      </w:tr>
      <w:tr w:rsidR="00383844" w:rsidRPr="002D0D27" w14:paraId="170DE78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8DC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roat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E91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1 (7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742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9 (6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7AC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3 (7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E0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5 (7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A40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9</w:t>
            </w:r>
          </w:p>
        </w:tc>
      </w:tr>
      <w:tr w:rsidR="00383844" w:rsidRPr="002D0D27" w14:paraId="68E0842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0C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tal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441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5 (6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221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4 (6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BB7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5 (6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F91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4 (6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6D1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383844" w:rsidRPr="002D0D27" w14:paraId="41D1A91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85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th Macedo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C2B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6 (5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0EF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6 (5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13A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0 (5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687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5 (6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021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94</w:t>
            </w:r>
          </w:p>
        </w:tc>
      </w:tr>
      <w:tr w:rsidR="00383844" w:rsidRPr="002D0D27" w14:paraId="46325C7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A4C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724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 (5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ED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5 (4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BFE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 (4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6F4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0 (5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55D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48</w:t>
            </w:r>
          </w:p>
        </w:tc>
      </w:tr>
      <w:tr w:rsidR="00383844" w:rsidRPr="002D0D27" w14:paraId="1240688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34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tenegr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6DE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 (5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BF6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0 (4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009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2 (5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B9E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3 (7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E33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.50</w:t>
            </w:r>
          </w:p>
        </w:tc>
      </w:tr>
      <w:tr w:rsidR="00383844" w:rsidRPr="002D0D27" w14:paraId="66DE68C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BF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rtug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F7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2 (5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79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8 (5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D4B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2 (4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CCE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5 (5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3C0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383844" w:rsidRPr="002D0D27" w14:paraId="48D70F1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07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r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0BFB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6 (7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D5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8 (6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EEB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3 (7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9DE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8 (8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5BF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77</w:t>
            </w:r>
          </w:p>
        </w:tc>
      </w:tr>
      <w:tr w:rsidR="00383844" w:rsidRPr="002D0D27" w14:paraId="669B8B73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931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e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C51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5 (5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581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5 (5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C4B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2 (5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7FF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6 (5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29D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78</w:t>
            </w:r>
          </w:p>
        </w:tc>
      </w:tr>
      <w:tr w:rsidR="00383844" w:rsidRPr="002D0D27" w14:paraId="7BD8C23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3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EE2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7 (4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104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4 (4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957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 (4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B57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0 (4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C83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35</w:t>
            </w:r>
          </w:p>
        </w:tc>
      </w:tr>
      <w:tr w:rsidR="00383844" w:rsidRPr="002D0D27" w14:paraId="51F244E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A8D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6F6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9 (4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D0E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9 (4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26B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7 (4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BFE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1 (4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F74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9</w:t>
            </w:r>
          </w:p>
        </w:tc>
      </w:tr>
      <w:tr w:rsidR="00383844" w:rsidRPr="002D0D27" w14:paraId="756A097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1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g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6EA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 (4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7CA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2 (4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85F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7 (4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000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 (3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590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56</w:t>
            </w:r>
          </w:p>
        </w:tc>
      </w:tr>
      <w:tr w:rsidR="00383844" w:rsidRPr="002D0D27" w14:paraId="66D3430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866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itzer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0BA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4 (4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4D8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7 (4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CBD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9 (4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40E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5 (3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DE2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78</w:t>
            </w:r>
          </w:p>
        </w:tc>
      </w:tr>
      <w:tr w:rsidR="00383844" w:rsidRPr="002D0D27" w14:paraId="29904AF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3A9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rman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4F0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 (4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CAD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4 (5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67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2 (4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B9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3 (4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F51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383844" w:rsidRPr="002D0D27" w14:paraId="4FAC3B7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67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r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AFE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 (4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32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2 (4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60F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 (4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84B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2 (4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9DD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10</w:t>
            </w:r>
          </w:p>
        </w:tc>
      </w:tr>
      <w:tr w:rsidR="00383844" w:rsidRPr="002D0D27" w14:paraId="0641D87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35B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uxembour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079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 (3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22F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6 (4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16A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9 (3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C67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5 (3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628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38</w:t>
            </w:r>
          </w:p>
        </w:tc>
      </w:tr>
      <w:tr w:rsidR="00383844" w:rsidRPr="002D0D27" w14:paraId="596A53D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17E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therla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E33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 (3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91B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 (3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412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8 (3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D61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9 (3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623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07</w:t>
            </w:r>
          </w:p>
        </w:tc>
      </w:tr>
      <w:tr w:rsidR="00383844" w:rsidRPr="002D0D27" w14:paraId="78C7840F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F92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81D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0 (7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E66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3 (6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006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8 (6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0FB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4 (7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C41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38</w:t>
            </w:r>
          </w:p>
        </w:tc>
      </w:tr>
      <w:tr w:rsidR="00383844" w:rsidRPr="002D0D27" w14:paraId="4E92CE1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230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lga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3C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5 (9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722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7 (7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92B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6 (9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376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4 (10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1CA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39</w:t>
            </w:r>
          </w:p>
        </w:tc>
      </w:tr>
      <w:tr w:rsidR="00383844" w:rsidRPr="002D0D27" w14:paraId="351ED3C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0E8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a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711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6 (6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589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4 (6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A5F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8 (6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0FE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7 (7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F1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10</w:t>
            </w:r>
          </w:p>
        </w:tc>
      </w:tr>
      <w:tr w:rsidR="00383844" w:rsidRPr="002D0D27" w14:paraId="26ECCAC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006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zech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9FC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4 (4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456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0 (5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4B2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9 (4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E7D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2 (5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FB2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383844" w:rsidRPr="002D0D27" w14:paraId="77C4C0B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7E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unga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3C5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0 (7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A94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8 (7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9E9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7 (7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27F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7 (8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835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81</w:t>
            </w:r>
          </w:p>
        </w:tc>
      </w:tr>
      <w:tr w:rsidR="00383844" w:rsidRPr="002D0D27" w14:paraId="514700B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FC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ldov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D7D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9 (6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8E0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3 (6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43E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1 (6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2EC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5 (8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AE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43</w:t>
            </w:r>
          </w:p>
        </w:tc>
      </w:tr>
      <w:tr w:rsidR="00383844" w:rsidRPr="002D0D27" w14:paraId="351F7B5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D46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4E0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5 (4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93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6 (4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76F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 (4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F4C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 (4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053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21</w:t>
            </w:r>
          </w:p>
        </w:tc>
      </w:tr>
      <w:tr w:rsidR="00383844" w:rsidRPr="002D0D27" w14:paraId="2F1AB44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F0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om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D13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0 (7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F33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9 (6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62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6 (6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8F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6 (8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48E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72</w:t>
            </w:r>
          </w:p>
        </w:tc>
      </w:tr>
      <w:tr w:rsidR="00383844" w:rsidRPr="002D0D27" w14:paraId="3ED19B6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43B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ussian Fede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8C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7 (7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C1F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4 (6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4D5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3 (6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AFB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7 (7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C0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6</w:t>
            </w:r>
          </w:p>
        </w:tc>
      </w:tr>
      <w:tr w:rsidR="00383844" w:rsidRPr="002D0D27" w14:paraId="690B6FE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648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ak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86E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0 (5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6A2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5 (4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98F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4 (5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AE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9 (5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CC6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33</w:t>
            </w:r>
          </w:p>
        </w:tc>
      </w:tr>
      <w:tr w:rsidR="00383844" w:rsidRPr="002D0D27" w14:paraId="58719C4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4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kra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842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0 (8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42C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5 (9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DDD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7 (8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B1B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8 (9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71D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76</w:t>
            </w:r>
          </w:p>
        </w:tc>
      </w:tr>
      <w:tr w:rsidR="00383844" w:rsidRPr="002D0D27" w14:paraId="330F5B5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DD2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219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 (1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84B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 (1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BCB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 (1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863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 (1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A08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.17</w:t>
            </w:r>
          </w:p>
        </w:tc>
      </w:tr>
      <w:tr w:rsidR="00383844" w:rsidRPr="002D0D27" w14:paraId="0C1604E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EB3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23B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 (1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578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8 (1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E8C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 (1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009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725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95</w:t>
            </w:r>
          </w:p>
        </w:tc>
      </w:tr>
      <w:tr w:rsidR="00383844" w:rsidRPr="002D0D27" w14:paraId="616A97EF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D4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ge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1F3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 (1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8A8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 (1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099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621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 (1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A3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383844" w:rsidRPr="002D0D27" w14:paraId="14BCCC6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09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gypt, Arab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498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656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 (1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658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 (1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A85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1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B3B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15</w:t>
            </w:r>
          </w:p>
        </w:tc>
      </w:tr>
      <w:tr w:rsidR="00383844" w:rsidRPr="002D0D27" w14:paraId="3C1870B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9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y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52D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261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3E7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 (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033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3B3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383844" w:rsidRPr="002D0D27" w14:paraId="657DC65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E1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rocc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6C0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 (1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81E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B04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E40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 (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653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383844" w:rsidRPr="002D0D27" w14:paraId="4DA7AC5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02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ud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38F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4 (2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5C2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 (4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51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5 (2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2BF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0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83A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.94</w:t>
            </w:r>
          </w:p>
        </w:tc>
      </w:tr>
      <w:tr w:rsidR="00383844" w:rsidRPr="002D0D27" w14:paraId="2FB94FD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CB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ni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F8D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001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48F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516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 (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80D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02</w:t>
            </w:r>
          </w:p>
        </w:tc>
      </w:tr>
      <w:tr w:rsidR="00383844" w:rsidRPr="002D0D27" w14:paraId="13D8885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4B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DA2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 (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3C6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7 (1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201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FDE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6D5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3.92</w:t>
            </w:r>
          </w:p>
        </w:tc>
      </w:tr>
      <w:tr w:rsidR="00383844" w:rsidRPr="002D0D27" w14:paraId="4C3711B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D88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ngo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AC7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 (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6F1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 (1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2DC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3CB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B21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8.07</w:t>
            </w:r>
          </w:p>
        </w:tc>
      </w:tr>
      <w:tr w:rsidR="00383844" w:rsidRPr="002D0D27" w14:paraId="7CD122D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82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und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978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-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E05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-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57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 (-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BB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 (-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1C4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0.61</w:t>
            </w:r>
          </w:p>
        </w:tc>
      </w:tr>
      <w:tr w:rsidR="00383844" w:rsidRPr="002D0D27" w14:paraId="615DDF4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62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Ben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35D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7 (1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5EE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9 (2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CAE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 (1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856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0A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71</w:t>
            </w:r>
          </w:p>
        </w:tc>
      </w:tr>
      <w:tr w:rsidR="00383844" w:rsidRPr="002D0D27" w14:paraId="7C2A6BF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91D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kina Fas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94A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8 (4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E48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7 (5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D8B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8 (3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13B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3 (3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E81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.70</w:t>
            </w:r>
          </w:p>
        </w:tc>
      </w:tr>
      <w:tr w:rsidR="00383844" w:rsidRPr="002D0D27" w14:paraId="148488E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94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tsw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B2E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9 (2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D39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0 (2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255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2 (2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2EE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 (1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4C0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06</w:t>
            </w:r>
          </w:p>
        </w:tc>
      </w:tr>
      <w:tr w:rsidR="00383844" w:rsidRPr="002D0D27" w14:paraId="43F19BD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00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entral African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424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 (1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992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5 (2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5FE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 (1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3E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 (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FB0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14</w:t>
            </w:r>
          </w:p>
        </w:tc>
      </w:tr>
      <w:tr w:rsidR="00383844" w:rsidRPr="002D0D27" w14:paraId="6A284B53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B41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te d'Ivoi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A60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 (1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77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 (1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F16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1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EA5D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 (1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873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.08</w:t>
            </w:r>
          </w:p>
        </w:tc>
      </w:tr>
      <w:tr w:rsidR="00383844" w:rsidRPr="002D0D27" w14:paraId="07F427D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7E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ero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503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 (1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F28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B0E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 (1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C27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52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38</w:t>
            </w:r>
          </w:p>
        </w:tc>
      </w:tr>
      <w:tr w:rsidR="00383844" w:rsidRPr="002D0D27" w14:paraId="7B5D1F0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17C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Dem.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47D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4B8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9C9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D31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82C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4.79</w:t>
            </w:r>
          </w:p>
        </w:tc>
      </w:tr>
      <w:tr w:rsidR="00383844" w:rsidRPr="002D0D27" w14:paraId="305D0E6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EFA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502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BF6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FCE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E04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9E8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13</w:t>
            </w:r>
          </w:p>
        </w:tc>
      </w:tr>
      <w:tr w:rsidR="00383844" w:rsidRPr="002D0D27" w14:paraId="5F44B44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32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jibout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550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 (2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116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7 (3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CC8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 (2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1EC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 (2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38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15</w:t>
            </w:r>
          </w:p>
        </w:tc>
      </w:tr>
      <w:tr w:rsidR="00383844" w:rsidRPr="002D0D27" w14:paraId="5EFC9FF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A4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ritr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B96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267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 (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B95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 (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053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 (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9A1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96</w:t>
            </w:r>
          </w:p>
        </w:tc>
      </w:tr>
      <w:tr w:rsidR="00383844" w:rsidRPr="002D0D27" w14:paraId="39BB4D2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0D1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thiop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17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5B3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141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523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44B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7.64</w:t>
            </w:r>
          </w:p>
        </w:tc>
      </w:tr>
      <w:tr w:rsidR="00383844" w:rsidRPr="002D0D27" w14:paraId="4918FAD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F85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b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B7E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2A9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 (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73E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EE2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754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.76</w:t>
            </w:r>
          </w:p>
        </w:tc>
      </w:tr>
      <w:tr w:rsidR="00383844" w:rsidRPr="002D0D27" w14:paraId="7397B9D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B3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h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600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4F4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 (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22F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600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 (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0DF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.53</w:t>
            </w:r>
          </w:p>
        </w:tc>
      </w:tr>
      <w:tr w:rsidR="00383844" w:rsidRPr="002D0D27" w14:paraId="344FF87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3C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79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 (1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444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 (2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35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3 (1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D95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 (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2B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99</w:t>
            </w:r>
          </w:p>
        </w:tc>
      </w:tr>
      <w:tr w:rsidR="00383844" w:rsidRPr="002D0D27" w14:paraId="2903BD9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E07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mbia, </w:t>
            </w:r>
            <w:proofErr w:type="gramStart"/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1D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 (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F8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 (1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DED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 (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98A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06A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45</w:t>
            </w:r>
          </w:p>
        </w:tc>
      </w:tr>
      <w:tr w:rsidR="00383844" w:rsidRPr="002D0D27" w14:paraId="6F58B43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E9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-Bissa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3C8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 (1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F54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 (2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5C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 (1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AF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 (1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DF1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83</w:t>
            </w:r>
          </w:p>
        </w:tc>
      </w:tr>
      <w:tr w:rsidR="00383844" w:rsidRPr="002D0D27" w14:paraId="637E1B7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E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eny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3F6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B3F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21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E3E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A76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11</w:t>
            </w:r>
          </w:p>
        </w:tc>
      </w:tr>
      <w:tr w:rsidR="00383844" w:rsidRPr="002D0D27" w14:paraId="23956A4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FC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e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690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364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8 (1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701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 (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75C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03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5.94</w:t>
            </w:r>
          </w:p>
        </w:tc>
      </w:tr>
      <w:tr w:rsidR="00383844" w:rsidRPr="002D0D27" w14:paraId="35343C3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CD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soth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0D8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492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B40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7B7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2E9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94</w:t>
            </w:r>
          </w:p>
        </w:tc>
      </w:tr>
      <w:tr w:rsidR="00383844" w:rsidRPr="002D0D27" w14:paraId="3F8701E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745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dagasc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816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F9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90F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F61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31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9.52</w:t>
            </w:r>
          </w:p>
        </w:tc>
      </w:tr>
      <w:tr w:rsidR="00383844" w:rsidRPr="002D0D27" w14:paraId="0DCA7D4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8E2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683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 (4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28B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0 (5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091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4 (3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045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8 (3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652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4.35</w:t>
            </w:r>
          </w:p>
        </w:tc>
      </w:tr>
      <w:tr w:rsidR="00383844" w:rsidRPr="002D0D27" w14:paraId="7AF8DB1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E3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zambiqu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ED9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4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E67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 (1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106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 (1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7A4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432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4.84</w:t>
            </w:r>
          </w:p>
        </w:tc>
      </w:tr>
      <w:tr w:rsidR="00383844" w:rsidRPr="002D0D27" w14:paraId="068F1AC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8C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EF0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 (1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30F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41C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 (1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39E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1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E94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.55</w:t>
            </w:r>
          </w:p>
        </w:tc>
      </w:tr>
      <w:tr w:rsidR="00383844" w:rsidRPr="002D0D27" w14:paraId="0C3C65F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01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E9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937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6D4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6BA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A3B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05</w:t>
            </w:r>
          </w:p>
        </w:tc>
      </w:tr>
      <w:tr w:rsidR="00383844" w:rsidRPr="002D0D27" w14:paraId="6DEA7192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D2E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w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D2C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 (1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83C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7 (2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CD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924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EEB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3.39</w:t>
            </w:r>
          </w:p>
        </w:tc>
      </w:tr>
      <w:tr w:rsidR="00383844" w:rsidRPr="002D0D27" w14:paraId="623AC5CF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DA2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ami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34E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66B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C65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9AA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 (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D8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73</w:t>
            </w:r>
          </w:p>
        </w:tc>
      </w:tr>
      <w:tr w:rsidR="00383844" w:rsidRPr="002D0D27" w14:paraId="6256EAE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3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048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3 (5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4F5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6 (8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7B1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2 (5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3FC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1 (4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A8A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5.71</w:t>
            </w:r>
          </w:p>
        </w:tc>
      </w:tr>
      <w:tr w:rsidR="00383844" w:rsidRPr="002D0D27" w14:paraId="14F1050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0D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315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 (1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C6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 (3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AA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ED3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710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4.56</w:t>
            </w:r>
          </w:p>
        </w:tc>
      </w:tr>
      <w:tr w:rsidR="00383844" w:rsidRPr="002D0D27" w14:paraId="7087DD1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3C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wan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F8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 (-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CB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 (-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AF1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(-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63D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 (-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E7B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1.67</w:t>
            </w:r>
          </w:p>
        </w:tc>
      </w:tr>
      <w:tr w:rsidR="00383844" w:rsidRPr="002D0D27" w14:paraId="5C2CD9A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F9D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neg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E34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DE0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 (1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C9D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 (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734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 (1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2E0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95</w:t>
            </w:r>
          </w:p>
        </w:tc>
      </w:tr>
      <w:tr w:rsidR="00383844" w:rsidRPr="002D0D27" w14:paraId="68F1CA9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837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erra Leo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0A6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 (1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1F6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 (2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948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5 (2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7D3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 (1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EC2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44</w:t>
            </w:r>
          </w:p>
        </w:tc>
      </w:tr>
      <w:tr w:rsidR="00383844" w:rsidRPr="002D0D27" w14:paraId="6FD0B2F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F4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ma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A74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6 (2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2C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1 (3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C06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643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 (2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9DA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.44</w:t>
            </w:r>
          </w:p>
        </w:tc>
      </w:tr>
      <w:tr w:rsidR="00383844" w:rsidRPr="002D0D27" w14:paraId="2D5B38D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00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watin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BDB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 (1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074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9EF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F6E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 (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B4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23</w:t>
            </w:r>
          </w:p>
        </w:tc>
      </w:tr>
      <w:tr w:rsidR="00383844" w:rsidRPr="002D0D27" w14:paraId="4D12407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2A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68E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5 (4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264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4 (6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F731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7 (4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335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 (3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858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45</w:t>
            </w:r>
          </w:p>
        </w:tc>
      </w:tr>
      <w:tr w:rsidR="00383844" w:rsidRPr="002D0D27" w14:paraId="2D553651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014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og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FDE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 (1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73D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 (1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9D1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D4E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1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0E3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.40</w:t>
            </w:r>
          </w:p>
        </w:tc>
      </w:tr>
      <w:tr w:rsidR="00383844" w:rsidRPr="002D0D27" w14:paraId="23BAD0A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A7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nz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B2C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1C7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 (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F1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EBE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 (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96C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97</w:t>
            </w:r>
          </w:p>
        </w:tc>
      </w:tr>
      <w:tr w:rsidR="00383844" w:rsidRPr="002D0D27" w14:paraId="762E9A1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67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gan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DA1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-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8C2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 (-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E3E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-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E03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-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8D2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4.25</w:t>
            </w:r>
          </w:p>
        </w:tc>
      </w:tr>
      <w:tr w:rsidR="00383844" w:rsidRPr="002D0D27" w14:paraId="49ECFAD2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91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uth 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D1A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 (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C77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168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 (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A51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 (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5D9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06</w:t>
            </w:r>
          </w:p>
        </w:tc>
      </w:tr>
      <w:tr w:rsidR="00383844" w:rsidRPr="002D0D27" w14:paraId="3622F2F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94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am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0A6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 (1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4D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 (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4AD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183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9DF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6.11</w:t>
            </w:r>
          </w:p>
        </w:tc>
      </w:tr>
      <w:tr w:rsidR="00383844" w:rsidRPr="002D0D27" w14:paraId="37D86F2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17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imbabw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03D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 (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02D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 (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A58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5 (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36E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 (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260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.41</w:t>
            </w:r>
          </w:p>
        </w:tc>
      </w:tr>
      <w:tr w:rsidR="00383844" w:rsidRPr="002D0D27" w14:paraId="59F6109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2D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B93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 (1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5B0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539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 (1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797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 (1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86F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91</w:t>
            </w:r>
          </w:p>
        </w:tc>
      </w:tr>
      <w:tr w:rsidR="00383844" w:rsidRPr="002D0D27" w14:paraId="63270F3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316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Central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BF22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31F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 (1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616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392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 (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88B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0</w:t>
            </w:r>
          </w:p>
        </w:tc>
      </w:tr>
      <w:tr w:rsidR="00383844" w:rsidRPr="002D0D27" w14:paraId="774D0C03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215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azakh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220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2FD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 (1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A3F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6E6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 (1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558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6</w:t>
            </w:r>
          </w:p>
        </w:tc>
      </w:tr>
      <w:tr w:rsidR="00383844" w:rsidRPr="002D0D27" w14:paraId="646B2B6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D0C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yrgyz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BF6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D3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B8E2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9B4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D6B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2</w:t>
            </w:r>
          </w:p>
        </w:tc>
      </w:tr>
      <w:tr w:rsidR="00383844" w:rsidRPr="002D0D27" w14:paraId="7CA4475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0BF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ajik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662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 (1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EB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9DA2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 (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03F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351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29</w:t>
            </w:r>
          </w:p>
        </w:tc>
      </w:tr>
      <w:tr w:rsidR="00383844" w:rsidRPr="002D0D27" w14:paraId="62B2112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17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men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B0F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5 (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5A5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 (1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58B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 (1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F72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 (1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DC5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45</w:t>
            </w:r>
          </w:p>
        </w:tc>
      </w:tr>
      <w:tr w:rsidR="00383844" w:rsidRPr="002D0D27" w14:paraId="572C673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E2A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zbek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D4F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FFB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 (1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FBB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BA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 (1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A4F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9</w:t>
            </w:r>
          </w:p>
        </w:tc>
      </w:tr>
      <w:tr w:rsidR="00383844" w:rsidRPr="002D0D27" w14:paraId="5A74BEE2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1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6D9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 (1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477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8 (2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ABF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 (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402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1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0A0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18</w:t>
            </w:r>
          </w:p>
        </w:tc>
      </w:tr>
      <w:tr w:rsidR="00383844" w:rsidRPr="002D0D27" w14:paraId="5D3FCCD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15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fghan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16B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1 (2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BDC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3 (2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5DD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 (2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3C0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 (1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79E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.77</w:t>
            </w:r>
          </w:p>
        </w:tc>
      </w:tr>
      <w:tr w:rsidR="00383844" w:rsidRPr="002D0D27" w14:paraId="26BE54C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42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anglades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78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5AC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B98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CC2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CDC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88</w:t>
            </w:r>
          </w:p>
        </w:tc>
      </w:tr>
      <w:tr w:rsidR="00383844" w:rsidRPr="002D0D27" w14:paraId="3CDD79D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8C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E10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 (1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C64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3C1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 (1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CFB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 (1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64E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13</w:t>
            </w:r>
          </w:p>
        </w:tc>
      </w:tr>
      <w:tr w:rsidR="00383844" w:rsidRPr="002D0D27" w14:paraId="4315755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08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n, Islamic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A7B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 (1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58C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2FC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66D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6 (1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255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27</w:t>
            </w:r>
          </w:p>
        </w:tc>
      </w:tr>
      <w:tr w:rsidR="00383844" w:rsidRPr="002D0D27" w14:paraId="37C6F03F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786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ri Lank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FEC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9FFB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1C9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A1C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3AF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42</w:t>
            </w:r>
          </w:p>
        </w:tc>
      </w:tr>
      <w:tr w:rsidR="00383844" w:rsidRPr="002D0D27" w14:paraId="230946E5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4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p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29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 (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CB4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354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313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38C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.20</w:t>
            </w:r>
          </w:p>
        </w:tc>
      </w:tr>
      <w:tr w:rsidR="00383844" w:rsidRPr="002D0D27" w14:paraId="4482DCA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8AC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k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722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 (2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04E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0 (2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F23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 (2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9E1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1 (2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D93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82</w:t>
            </w:r>
          </w:p>
        </w:tc>
      </w:tr>
      <w:tr w:rsidR="00383844" w:rsidRPr="002D0D27" w14:paraId="5212E74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DBA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34D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 (1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0B5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 (1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77D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991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 (1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E7F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28</w:t>
            </w:r>
          </w:p>
        </w:tc>
      </w:tr>
      <w:tr w:rsidR="00383844" w:rsidRPr="002D0D27" w14:paraId="437AA1E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5B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Arab Emira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68A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A99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 (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B92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 (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03C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 (1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FDD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9</w:t>
            </w:r>
          </w:p>
        </w:tc>
      </w:tr>
      <w:tr w:rsidR="00383844" w:rsidRPr="002D0D27" w14:paraId="3CBEB85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13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me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D8C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017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19E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823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72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.08</w:t>
            </w:r>
          </w:p>
        </w:tc>
      </w:tr>
      <w:tr w:rsidR="00383844" w:rsidRPr="002D0D27" w14:paraId="25AF6BF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329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zerbaij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487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 (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918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173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D97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6 (1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C2C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.97</w:t>
            </w:r>
          </w:p>
        </w:tc>
      </w:tr>
      <w:tr w:rsidR="00383844" w:rsidRPr="002D0D27" w14:paraId="346AC26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BF7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yp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19A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 (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873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1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32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 (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CF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 (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D16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80</w:t>
            </w:r>
          </w:p>
        </w:tc>
      </w:tr>
      <w:tr w:rsidR="00383844" w:rsidRPr="002D0D27" w14:paraId="4D40221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729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org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DE0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7DF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762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94A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 (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CC7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.13</w:t>
            </w:r>
          </w:p>
        </w:tc>
      </w:tr>
      <w:tr w:rsidR="00383844" w:rsidRPr="002D0D27" w14:paraId="34ED9F9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8D1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q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831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 (2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FE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 (2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11C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3 (2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9B0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 (2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F05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383844" w:rsidRPr="002D0D27" w14:paraId="5E6C08C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D60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sra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806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535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 (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6C7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5FE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F3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383844" w:rsidRPr="002D0D27" w14:paraId="0146593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E3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ord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D29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262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43F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25F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360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29</w:t>
            </w:r>
          </w:p>
        </w:tc>
      </w:tr>
      <w:tr w:rsidR="00383844" w:rsidRPr="002D0D27" w14:paraId="012DA0F0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FC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uwai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96C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F83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 (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616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 (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475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 (1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F66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.85</w:t>
            </w:r>
          </w:p>
        </w:tc>
      </w:tr>
      <w:tr w:rsidR="00383844" w:rsidRPr="002D0D27" w14:paraId="7C27DF4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56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ban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767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457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DEF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8EE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101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.10</w:t>
            </w:r>
          </w:p>
        </w:tc>
      </w:tr>
      <w:tr w:rsidR="00383844" w:rsidRPr="002D0D27" w14:paraId="7CC6E253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B2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Om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955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 (1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6F25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 (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E07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 (1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7F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 (1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159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68</w:t>
            </w:r>
          </w:p>
        </w:tc>
      </w:tr>
      <w:tr w:rsidR="00383844" w:rsidRPr="002D0D27" w14:paraId="2E172E6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67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West Bank and Gaz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41D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3F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11F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E3D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55DA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53</w:t>
            </w:r>
          </w:p>
        </w:tc>
      </w:tr>
      <w:tr w:rsidR="00383844" w:rsidRPr="002D0D27" w14:paraId="6059E0C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0C7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audi Ara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67F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E2D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709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1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BE2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 (1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9BE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91</w:t>
            </w:r>
          </w:p>
        </w:tc>
      </w:tr>
      <w:tr w:rsidR="00383844" w:rsidRPr="002D0D27" w14:paraId="603EC49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FF0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yrian Arab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62C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2F1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B9A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56B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 (1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8E2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.73</w:t>
            </w:r>
          </w:p>
        </w:tc>
      </w:tr>
      <w:tr w:rsidR="00383844" w:rsidRPr="002D0D27" w14:paraId="4D2E66F7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8F5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e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709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34D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F4F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C3B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BD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11</w:t>
            </w:r>
          </w:p>
        </w:tc>
      </w:tr>
      <w:tr w:rsidR="00383844" w:rsidRPr="002D0D27" w14:paraId="1F56F02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EEC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Yemen,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AC2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15C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 (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5E2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8BC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802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01</w:t>
            </w:r>
          </w:p>
        </w:tc>
      </w:tr>
      <w:tr w:rsidR="00383844" w:rsidRPr="002D0D27" w14:paraId="6CB6060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A1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B4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 (1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636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 (1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72F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FE1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C2C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32</w:t>
            </w:r>
          </w:p>
        </w:tc>
      </w:tr>
      <w:tr w:rsidR="00383844" w:rsidRPr="002D0D27" w14:paraId="32B69583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494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2A0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CE8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 (1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CA8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 (1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A36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 (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273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36</w:t>
            </w:r>
          </w:p>
        </w:tc>
      </w:tr>
      <w:tr w:rsidR="00383844" w:rsidRPr="002D0D27" w14:paraId="6AF6137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8F1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p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50A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1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F4B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75A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86D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 (1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097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.90</w:t>
            </w:r>
          </w:p>
        </w:tc>
      </w:tr>
      <w:tr w:rsidR="00383844" w:rsidRPr="002D0D27" w14:paraId="371B3F8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81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2DB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999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 (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AE8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D01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 (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45B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14</w:t>
            </w:r>
          </w:p>
        </w:tc>
      </w:tr>
      <w:tr w:rsidR="00383844" w:rsidRPr="002D0D27" w14:paraId="71CDF5D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C5A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g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816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 (-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E49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 (-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BB2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-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F2F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 (-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4DE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383844" w:rsidRPr="002D0D27" w14:paraId="4468E27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AE7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Dem. People's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ED2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 (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273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5E3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9AE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4C1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74</w:t>
            </w:r>
          </w:p>
        </w:tc>
      </w:tr>
      <w:tr w:rsidR="00383844" w:rsidRPr="002D0D27" w14:paraId="72A1C2A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67E4" w14:textId="77777777" w:rsidR="00383844" w:rsidRPr="001B1A53" w:rsidRDefault="00383844" w:rsidP="00475DC8">
            <w:pPr>
              <w:spacing w:after="0" w:line="216" w:lineRule="auto"/>
              <w:ind w:firstLineChars="100" w:firstLine="161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50F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39D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E1F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8EC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590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96</w:t>
            </w:r>
          </w:p>
        </w:tc>
      </w:tr>
      <w:tr w:rsidR="00383844" w:rsidRPr="002D0D27" w14:paraId="2153713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209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one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290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1DB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6522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(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2CA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135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05</w:t>
            </w:r>
          </w:p>
        </w:tc>
      </w:tr>
      <w:tr w:rsidR="00383844" w:rsidRPr="002D0D27" w14:paraId="4B819596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E93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bod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6AF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A33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 (1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272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3 (1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DE4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453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3.15</w:t>
            </w:r>
          </w:p>
        </w:tc>
      </w:tr>
      <w:tr w:rsidR="00383844" w:rsidRPr="002D0D27" w14:paraId="101062E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70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o PD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985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4D0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 (1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A07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170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 (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3B2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1.25</w:t>
            </w:r>
          </w:p>
        </w:tc>
      </w:tr>
      <w:tr w:rsidR="00383844" w:rsidRPr="002D0D27" w14:paraId="6C7B1ED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37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yanm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8CD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9E3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 (1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B84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 (1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CE1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037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61</w:t>
            </w:r>
          </w:p>
        </w:tc>
      </w:tr>
      <w:tr w:rsidR="00383844" w:rsidRPr="002D0D27" w14:paraId="4A17AFA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8F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y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383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4A1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978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900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4E6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52</w:t>
            </w:r>
          </w:p>
        </w:tc>
      </w:tr>
      <w:tr w:rsidR="00383844" w:rsidRPr="002D0D27" w14:paraId="216E89FB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FC5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hilippin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E7B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 (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844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1F6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199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978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87</w:t>
            </w:r>
          </w:p>
        </w:tc>
      </w:tr>
      <w:tr w:rsidR="00383844" w:rsidRPr="002D0D27" w14:paraId="22133B4A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2A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ngapo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340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674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EE5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908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 (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233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0</w:t>
            </w:r>
          </w:p>
        </w:tc>
      </w:tr>
      <w:tr w:rsidR="00383844" w:rsidRPr="002D0D27" w14:paraId="7347BD8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EC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hai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46C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4A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C91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 (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994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DA5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06</w:t>
            </w:r>
          </w:p>
        </w:tc>
      </w:tr>
      <w:tr w:rsidR="00383844" w:rsidRPr="002D0D27" w14:paraId="207C064D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BFC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ietn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5BB6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 (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18D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1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44D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5D7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 (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9AD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99</w:t>
            </w:r>
          </w:p>
        </w:tc>
      </w:tr>
      <w:tr w:rsidR="00383844" w:rsidRPr="002D0D27" w14:paraId="30603D1E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EAB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Oce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86E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-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9A7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-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A59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 (-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797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 (-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1F7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02</w:t>
            </w:r>
          </w:p>
        </w:tc>
      </w:tr>
      <w:tr w:rsidR="00383844" w:rsidRPr="002D0D27" w14:paraId="1BF8FC5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68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Australia and New Zea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F90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 (-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6C6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 (-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390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 (-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F06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 (-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376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383844" w:rsidRPr="002D0D27" w14:paraId="081BAB1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5C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a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C7A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 (-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5E3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9 (-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F45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 (-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CEEC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 (-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36B5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27</w:t>
            </w:r>
          </w:p>
        </w:tc>
      </w:tr>
      <w:tr w:rsidR="00383844" w:rsidRPr="002D0D27" w14:paraId="62FBE509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25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w Zea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36A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 (-1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D02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-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45F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-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B7C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 (-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C12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383844" w:rsidRPr="002D0D27" w14:paraId="17AAE8FC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6B6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Other regions in Oce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2B4D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F25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53AF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 (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526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9CDE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6.44</w:t>
            </w:r>
          </w:p>
        </w:tc>
      </w:tr>
      <w:tr w:rsidR="00383844" w:rsidRPr="002D0D27" w14:paraId="0F04D424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DA99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j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EB4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 (-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2E5A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 (-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F157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 (-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446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7 (-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6321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71</w:t>
            </w:r>
          </w:p>
        </w:tc>
      </w:tr>
      <w:tr w:rsidR="00383844" w:rsidRPr="002D0D27" w14:paraId="269B7DE8" w14:textId="77777777" w:rsidTr="00383844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12D0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pua New Guine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D9612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3089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D0003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662A8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3B2B4" w14:textId="77777777" w:rsidR="00383844" w:rsidRPr="001B1A53" w:rsidRDefault="00383844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B1A5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5.56</w:t>
            </w:r>
          </w:p>
        </w:tc>
      </w:tr>
    </w:tbl>
    <w:p w14:paraId="3639F0F1" w14:textId="77777777" w:rsidR="00383844" w:rsidRDefault="00383844" w:rsidP="00383844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bookmarkStart w:id="1" w:name="_Hlk159094483"/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bookmarkEnd w:id="1"/>
    <w:p w14:paraId="4EA9A280" w14:textId="6E70CC20" w:rsidR="00EA405A" w:rsidRPr="00383844" w:rsidRDefault="00EA405A">
      <w:pPr>
        <w:rPr>
          <w:rFonts w:ascii="Times New Roman" w:hAnsi="Times New Roman" w:cs="Times New Roman" w:hint="eastAsia"/>
          <w:bCs/>
          <w:sz w:val="16"/>
          <w:szCs w:val="16"/>
        </w:rPr>
      </w:pPr>
    </w:p>
    <w:sectPr w:rsidR="00EA405A" w:rsidRPr="00383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61C48"/>
    <w:multiLevelType w:val="multilevel"/>
    <w:tmpl w:val="CAAA7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E4E78E9"/>
    <w:multiLevelType w:val="hybridMultilevel"/>
    <w:tmpl w:val="E3887474"/>
    <w:lvl w:ilvl="0" w:tplc="49C0A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2711651">
    <w:abstractNumId w:val="0"/>
  </w:num>
  <w:num w:numId="2" w16cid:durableId="63919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D9"/>
    <w:rsid w:val="00015CF9"/>
    <w:rsid w:val="00383844"/>
    <w:rsid w:val="00B43D74"/>
    <w:rsid w:val="00CB14D9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EB661"/>
  <w15:chartTrackingRefBased/>
  <w15:docId w15:val="{DD4D1B10-CB99-43C6-862B-6AEC6991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844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838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838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384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8384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3838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383844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383844"/>
    <w:pPr>
      <w:tabs>
        <w:tab w:val="right" w:leader="dot" w:pos="9062"/>
      </w:tabs>
      <w:spacing w:after="100"/>
    </w:pPr>
    <w:rPr>
      <w:rFonts w:ascii="Times New Roman" w:hAnsi="Times New Roman"/>
    </w:rPr>
  </w:style>
  <w:style w:type="paragraph" w:styleId="TOC2">
    <w:name w:val="toc 2"/>
    <w:basedOn w:val="a"/>
    <w:next w:val="a"/>
    <w:autoRedefine/>
    <w:uiPriority w:val="39"/>
    <w:unhideWhenUsed/>
    <w:rsid w:val="00383844"/>
    <w:pPr>
      <w:spacing w:after="100"/>
      <w:ind w:left="220"/>
    </w:pPr>
    <w:rPr>
      <w:rFonts w:ascii="Times New Roman" w:hAnsi="Times New Roman"/>
    </w:rPr>
  </w:style>
  <w:style w:type="character" w:styleId="a4">
    <w:name w:val="Hyperlink"/>
    <w:basedOn w:val="a0"/>
    <w:uiPriority w:val="99"/>
    <w:unhideWhenUsed/>
    <w:rsid w:val="00383844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383844"/>
    <w:pPr>
      <w:ind w:left="720"/>
      <w:contextualSpacing/>
    </w:pPr>
  </w:style>
  <w:style w:type="paragraph" w:styleId="TOC3">
    <w:name w:val="toc 3"/>
    <w:basedOn w:val="a"/>
    <w:next w:val="a"/>
    <w:autoRedefine/>
    <w:uiPriority w:val="39"/>
    <w:semiHidden/>
    <w:unhideWhenUsed/>
    <w:rsid w:val="00383844"/>
    <w:pPr>
      <w:spacing w:after="100"/>
      <w:ind w:left="440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383844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838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383844"/>
    <w:rPr>
      <w:rFonts w:asciiTheme="minorHAnsi" w:eastAsiaTheme="minorEastAsia" w:hAnsiTheme="minorHAnsi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3838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383844"/>
    <w:rPr>
      <w:rFonts w:asciiTheme="minorHAnsi" w:eastAsiaTheme="minorEastAsia" w:hAnsiTheme="minorHAnsi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383844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83844"/>
    <w:rPr>
      <w:rFonts w:eastAsiaTheme="minorEastAsia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383844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83844"/>
    <w:rPr>
      <w:rFonts w:eastAsiaTheme="minorEastAsia" w:cs="Times New Roman"/>
      <w:noProof/>
      <w:kern w:val="0"/>
      <w:sz w:val="20"/>
    </w:rPr>
  </w:style>
  <w:style w:type="character" w:styleId="aa">
    <w:name w:val="Unresolved Mention"/>
    <w:basedOn w:val="a0"/>
    <w:uiPriority w:val="99"/>
    <w:semiHidden/>
    <w:unhideWhenUsed/>
    <w:rsid w:val="00383844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383844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38384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383844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83844"/>
    <w:rPr>
      <w:rFonts w:asciiTheme="minorHAnsi" w:eastAsiaTheme="minorEastAsia" w:hAnsiTheme="minorHAnsi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8384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83844"/>
    <w:rPr>
      <w:rFonts w:asciiTheme="minorHAnsi" w:eastAsiaTheme="minorEastAsia" w:hAnsiTheme="minorHAnsi"/>
      <w:b/>
      <w:bCs/>
      <w:kern w:val="0"/>
      <w:sz w:val="20"/>
      <w:szCs w:val="20"/>
    </w:rPr>
  </w:style>
  <w:style w:type="paragraph" w:styleId="af1">
    <w:name w:val="No Spacing"/>
    <w:uiPriority w:val="1"/>
    <w:qFormat/>
    <w:rsid w:val="00383844"/>
    <w:rPr>
      <w:rFonts w:asciiTheme="minorHAnsi" w:eastAsiaTheme="minorEastAsia" w:hAnsiTheme="minorHAnsi"/>
      <w:kern w:val="0"/>
      <w:sz w:val="22"/>
    </w:rPr>
  </w:style>
  <w:style w:type="paragraph" w:customStyle="1" w:styleId="msonormal0">
    <w:name w:val="msonormal"/>
    <w:basedOn w:val="a"/>
    <w:rsid w:val="0038384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38384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a"/>
    <w:rsid w:val="00383844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3838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38384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38384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38384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9">
    <w:name w:val="xl69"/>
    <w:basedOn w:val="a"/>
    <w:rsid w:val="0038384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0">
    <w:name w:val="xl70"/>
    <w:basedOn w:val="a"/>
    <w:rsid w:val="00383844"/>
    <w:pPr>
      <w:spacing w:before="100" w:beforeAutospacing="1" w:after="100" w:afterAutospacing="1" w:line="240" w:lineRule="auto"/>
      <w:ind w:firstLineChars="100" w:firstLine="100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a"/>
    <w:rsid w:val="00383844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2">
    <w:name w:val="xl72"/>
    <w:basedOn w:val="a"/>
    <w:rsid w:val="0038384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3">
    <w:name w:val="xl73"/>
    <w:basedOn w:val="a"/>
    <w:rsid w:val="00383844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4">
    <w:name w:val="xl74"/>
    <w:basedOn w:val="a"/>
    <w:rsid w:val="00383844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3838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3838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a"/>
    <w:rsid w:val="003838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a"/>
    <w:rsid w:val="003838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3838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f2">
    <w:name w:val="Balloon Text"/>
    <w:basedOn w:val="a"/>
    <w:link w:val="af3"/>
    <w:uiPriority w:val="99"/>
    <w:semiHidden/>
    <w:unhideWhenUsed/>
    <w:rsid w:val="003838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383844"/>
    <w:rPr>
      <w:rFonts w:ascii="Segoe UI" w:eastAsiaTheme="minorEastAsia" w:hAnsi="Segoe UI" w:cs="Segoe UI"/>
      <w:kern w:val="0"/>
      <w:sz w:val="18"/>
      <w:szCs w:val="18"/>
    </w:rPr>
  </w:style>
  <w:style w:type="paragraph" w:styleId="af4">
    <w:name w:val="Revision"/>
    <w:hidden/>
    <w:uiPriority w:val="99"/>
    <w:semiHidden/>
    <w:rsid w:val="00383844"/>
    <w:rPr>
      <w:rFonts w:asciiTheme="minorHAnsi" w:eastAsiaTheme="minorEastAsia" w:hAnsiTheme="minorHAnsi"/>
      <w:kern w:val="0"/>
      <w:sz w:val="22"/>
    </w:rPr>
  </w:style>
  <w:style w:type="character" w:customStyle="1" w:styleId="fontstyle01">
    <w:name w:val="fontstyle01"/>
    <w:qFormat/>
    <w:rsid w:val="0038384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f5">
    <w:name w:val="Table Grid"/>
    <w:basedOn w:val="a1"/>
    <w:uiPriority w:val="39"/>
    <w:rsid w:val="00383844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38</Words>
  <Characters>13331</Characters>
  <Application>Microsoft Office Word</Application>
  <DocSecurity>0</DocSecurity>
  <Lines>111</Lines>
  <Paragraphs>31</Paragraphs>
  <ScaleCrop>false</ScaleCrop>
  <Company/>
  <LinksUpToDate>false</LinksUpToDate>
  <CharactersWithSpaces>1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2:34:00Z</dcterms:created>
  <dcterms:modified xsi:type="dcterms:W3CDTF">2024-02-17T12:36:00Z</dcterms:modified>
</cp:coreProperties>
</file>